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47C" w:rsidRPr="0016071E" w:rsidRDefault="00AF547C" w:rsidP="00AF547C">
      <w:pPr>
        <w:suppressLineNumbers/>
      </w:pPr>
      <w:r>
        <w:rPr>
          <w:b/>
        </w:rPr>
        <w:t>Additional file 5:</w:t>
      </w:r>
      <w:r w:rsidRPr="0016071E">
        <w:rPr>
          <w:b/>
        </w:rPr>
        <w:t xml:space="preserve"> </w:t>
      </w:r>
      <w:r>
        <w:rPr>
          <w:b/>
        </w:rPr>
        <w:t>T</w:t>
      </w:r>
      <w:r w:rsidRPr="0016071E">
        <w:rPr>
          <w:b/>
        </w:rPr>
        <w:t xml:space="preserve">able </w:t>
      </w:r>
      <w:r>
        <w:rPr>
          <w:b/>
        </w:rPr>
        <w:t>S</w:t>
      </w:r>
      <w:r w:rsidRPr="0016071E">
        <w:rPr>
          <w:b/>
        </w:rPr>
        <w:t xml:space="preserve">2. </w:t>
      </w:r>
      <w:proofErr w:type="gramStart"/>
      <w:r w:rsidRPr="0016071E">
        <w:t>Differences of biomarkers levels between mothers of children with infantile autism and Asperger’s syndrome.</w:t>
      </w:r>
      <w:proofErr w:type="gramEnd"/>
    </w:p>
    <w:p w:rsidR="00AF547C" w:rsidRPr="0016071E" w:rsidRDefault="00AF547C" w:rsidP="00AF547C">
      <w:pPr>
        <w:suppressLineNumbers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740"/>
        <w:gridCol w:w="628"/>
        <w:gridCol w:w="677"/>
        <w:gridCol w:w="523"/>
        <w:gridCol w:w="702"/>
        <w:gridCol w:w="645"/>
        <w:gridCol w:w="676"/>
        <w:gridCol w:w="455"/>
        <w:gridCol w:w="681"/>
        <w:gridCol w:w="1014"/>
        <w:gridCol w:w="1045"/>
      </w:tblGrid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sz w:val="18"/>
                <w:szCs w:val="18"/>
              </w:rPr>
            </w:pPr>
          </w:p>
        </w:tc>
        <w:tc>
          <w:tcPr>
            <w:tcW w:w="4656" w:type="dxa"/>
            <w:gridSpan w:val="5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Infantile autism (F84.0)</w:t>
            </w:r>
          </w:p>
        </w:tc>
        <w:tc>
          <w:tcPr>
            <w:tcW w:w="6552" w:type="dxa"/>
            <w:gridSpan w:val="6"/>
            <w:noWrap/>
            <w:hideMark/>
          </w:tcPr>
          <w:p w:rsidR="00AF547C" w:rsidRPr="0016071E" w:rsidRDefault="00AF547C" w:rsidP="009B0B3F">
            <w:pPr>
              <w:suppressLineNumbers/>
              <w:rPr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Asperger's syndrome (F84.5)</w:t>
            </w:r>
          </w:p>
        </w:tc>
      </w:tr>
      <w:tr w:rsidR="00AF547C" w:rsidRPr="0016071E" w:rsidTr="009B0B3F">
        <w:trPr>
          <w:trHeight w:val="33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Median controls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P FDR adjusted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P FDR adjusted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P-heterogeneity</w:t>
            </w:r>
            <w:r w:rsidRPr="0016071E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suppressLineNumbers/>
              <w:rPr>
                <w:b/>
                <w:bCs/>
                <w:sz w:val="18"/>
                <w:szCs w:val="18"/>
              </w:rPr>
            </w:pPr>
            <w:r w:rsidRPr="0016071E">
              <w:rPr>
                <w:b/>
                <w:bCs/>
                <w:sz w:val="18"/>
                <w:szCs w:val="18"/>
              </w:rPr>
              <w:t>P-heterogeneity FDR adjusted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-pyridoxic acid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8.2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8.5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9 (0.48-1.00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5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1.9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39 (0.92-2.10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2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3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1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4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Kynuren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3 (0.60-1.15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5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3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64 (1.03-2.60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4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2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4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Sarcos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4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4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8 (0.56-1.07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3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6 (0.79-1.99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3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9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Quinolinic acid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46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40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2 (0.59-1.13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2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8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71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8 (0.84-1.9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5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0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5-hydroxy vitamin D3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66.6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61.9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5 (0.62-1.18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4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60.0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7 (0.36-0.91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2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Prol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9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82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2 (0.60-1.14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4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16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9 (0.75-1.89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5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9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Alan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63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594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7 (0.70-1.35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7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720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39 (0.89-2.18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5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0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Ornith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42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31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8 (0.64-1.21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3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63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1 (0.77-1.91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Glutam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83.0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61.4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5 (0.69-1.32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6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55.4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1 (0.47-1.09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2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9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Pyridoxal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5.1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5.6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0 (0.64-1.27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5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6.8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1 (0.75-1.95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3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1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Cystathion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8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7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4 (0.68-1.29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7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1 (0.44-1.13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4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2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Riboflavin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1.6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1.8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7 (0.55-1.09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4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8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4.1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1 (0.67-1.51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8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2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Trigonell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1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6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5 (0.59-1.22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7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8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3 (0.37-1.0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9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7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Kynurenic acid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5.7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2.7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0 (0.50-0.98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4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5.0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 (0.56-1.40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3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0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Methylmalonic acid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6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5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3 (0.74-1.42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7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8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7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9 (0.83-2.00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6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1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Alpha-tocopherol (Vitamin E)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8.9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7.9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6 (0.62-1.18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4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8.1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7 (0.68-1.68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8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3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Glutamic acid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61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65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 xml:space="preserve">1.19 </w:t>
            </w:r>
            <w:r w:rsidRPr="0016071E">
              <w:rPr>
                <w:sz w:val="18"/>
                <w:szCs w:val="18"/>
              </w:rPr>
              <w:lastRenderedPageBreak/>
              <w:t>(0.86-1.66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0.3</w:t>
            </w:r>
            <w:r w:rsidRPr="0016071E">
              <w:rPr>
                <w:sz w:val="18"/>
                <w:szCs w:val="18"/>
              </w:rPr>
              <w:lastRenderedPageBreak/>
              <w:t>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0.6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509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 xml:space="preserve">1.49 </w:t>
            </w:r>
            <w:r w:rsidRPr="0016071E">
              <w:rPr>
                <w:sz w:val="18"/>
                <w:szCs w:val="18"/>
              </w:rPr>
              <w:lastRenderedPageBreak/>
              <w:t>(0.94-2.3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0.0</w:t>
            </w:r>
            <w:r w:rsidRPr="0016071E">
              <w:rPr>
                <w:sz w:val="18"/>
                <w:szCs w:val="18"/>
              </w:rPr>
              <w:lastRenderedPageBreak/>
              <w:t>9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3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Tryptophan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89.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87.9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1 (0.73-1.40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87.7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6 (0.80-1.96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2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3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All-trans retinol (Vitamin A)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6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5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2 (0.66-1.28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5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5 (0.72-1.83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7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4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Isoleuc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0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96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7 (0.70-1.35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8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06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8 (0.75-1.8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7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9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Total homocyste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6.9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7.0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8 (0.85-1.63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3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5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6.5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7 (0.61-1.56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1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Methion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2 (0.59-1.43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1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5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8 (0.62-2.2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2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Val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47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24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0 (0.64-1.24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1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39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6 (0.68-1.6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9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4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CRP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.5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.9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7 (0.85-1.61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5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.4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39 (0.85-2.2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9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Xanthurenic acid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5.2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1.9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1 (0.58-1.12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6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9.6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8 (0.43-1.09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Leuc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1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72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 (0.69-1.33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74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3 (0.71-1.78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7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Lys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14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88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0 (0.72-1.40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93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7 (0.74-1.84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0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9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Ser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47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38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3 (0.74-1.43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6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334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9 (0.75-1.88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7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2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7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Phenylalan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72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69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7 (0.77-1.49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9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79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1 (0.77-1.91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Tyros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90.2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81.5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4 (0.67-1.31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4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84.5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4 (0.66-1.65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6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1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Glyc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6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40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4 (0.75-1.44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2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462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5 (0.73-1.82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5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2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Neopterin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7.0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7.0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 (0.73-1.36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7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2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7.2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1 (0.58-1.43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7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4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Gamma-tocopherol (Vitamin E)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7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7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0 (0.73-1.38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7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9 (0.69-1.73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1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Histid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55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41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8 (0.70-1.36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30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6 (0.67-1.69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9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7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Aspartic acid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01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96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8 (0.71-1.35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1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81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2 (0.59-1.44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73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3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Total cyste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09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13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9 (0.86-1.64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9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13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25 (0.80-1.96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33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Nicotinamid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72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67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0 (0.73-</w:t>
            </w:r>
            <w:r w:rsidRPr="0016071E">
              <w:rPr>
                <w:sz w:val="18"/>
                <w:szCs w:val="18"/>
              </w:rPr>
              <w:lastRenderedPageBreak/>
              <w:t>1.36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0.98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4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46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3 (0.66-</w:t>
            </w:r>
            <w:r w:rsidRPr="0016071E">
              <w:rPr>
                <w:sz w:val="18"/>
                <w:szCs w:val="18"/>
              </w:rPr>
              <w:lastRenderedPageBreak/>
              <w:t>1.61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0.88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lastRenderedPageBreak/>
              <w:t>Asparag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5.8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3.1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2 (0.74-1.41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4.4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6 (0.67-1.67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0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0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Flavin mononucleotid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8.1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7.7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1 (0.58-1.12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2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7.9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3 (0.52-1.31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42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2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Para-aminobenzoylglutamat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6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6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 (0.64-1.34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9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4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07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5 (0.56-1.61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6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Acetamidobenzoylglutamat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3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7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5 (0.76-1.73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0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8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17 (0.68-2.02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7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Threonin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27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20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7 (0.70-1.34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4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5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233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8 (0.62-1.55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3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6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N1-methylnicotinamide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21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22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0 (0.66-1.24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3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8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00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0 (0.57-1.40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63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7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278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Total folat</w:t>
            </w:r>
            <w:r>
              <w:rPr>
                <w:sz w:val="18"/>
                <w:szCs w:val="18"/>
              </w:rPr>
              <w:t>e</w:t>
            </w:r>
            <w:r w:rsidRPr="0016071E">
              <w:rPr>
                <w:sz w:val="18"/>
                <w:szCs w:val="18"/>
              </w:rPr>
              <w:t>*</w:t>
            </w:r>
          </w:p>
        </w:tc>
        <w:tc>
          <w:tcPr>
            <w:tcW w:w="1072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0.7</w:t>
            </w:r>
          </w:p>
        </w:tc>
        <w:tc>
          <w:tcPr>
            <w:tcW w:w="88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2.8</w:t>
            </w:r>
          </w:p>
        </w:tc>
        <w:tc>
          <w:tcPr>
            <w:tcW w:w="96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69 (1.20-2.37)</w:t>
            </w:r>
          </w:p>
        </w:tc>
        <w:tc>
          <w:tcPr>
            <w:tcW w:w="7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03</w:t>
            </w:r>
          </w:p>
        </w:tc>
        <w:tc>
          <w:tcPr>
            <w:tcW w:w="1010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59</w:t>
            </w:r>
          </w:p>
        </w:tc>
        <w:tc>
          <w:tcPr>
            <w:tcW w:w="91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4.0</w:t>
            </w:r>
          </w:p>
        </w:tc>
        <w:tc>
          <w:tcPr>
            <w:tcW w:w="967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1.68 (1.05-2.69)</w:t>
            </w:r>
          </w:p>
        </w:tc>
        <w:tc>
          <w:tcPr>
            <w:tcW w:w="606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03</w:t>
            </w:r>
          </w:p>
        </w:tc>
        <w:tc>
          <w:tcPr>
            <w:tcW w:w="975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13</w:t>
            </w:r>
          </w:p>
        </w:tc>
        <w:tc>
          <w:tcPr>
            <w:tcW w:w="1518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  <w:tc>
          <w:tcPr>
            <w:tcW w:w="1569" w:type="dxa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0.99</w:t>
            </w:r>
          </w:p>
        </w:tc>
      </w:tr>
      <w:tr w:rsidR="00AF547C" w:rsidRPr="0016071E" w:rsidTr="009B0B3F">
        <w:trPr>
          <w:trHeight w:val="300"/>
        </w:trPr>
        <w:tc>
          <w:tcPr>
            <w:tcW w:w="13994" w:type="dxa"/>
            <w:gridSpan w:val="12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</w:rPr>
              <w:t>OR: Odds ratios, CI: confidence interval</w:t>
            </w:r>
          </w:p>
        </w:tc>
      </w:tr>
      <w:tr w:rsidR="00AF547C" w:rsidRPr="0016071E" w:rsidTr="009B0B3F">
        <w:trPr>
          <w:trHeight w:val="360"/>
        </w:trPr>
        <w:tc>
          <w:tcPr>
            <w:tcW w:w="13994" w:type="dxa"/>
            <w:gridSpan w:val="12"/>
            <w:noWrap/>
            <w:hideMark/>
          </w:tcPr>
          <w:p w:rsidR="00AF547C" w:rsidRPr="0016071E" w:rsidRDefault="00AF547C" w:rsidP="009B0B3F">
            <w:pPr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  <w:vertAlign w:val="superscript"/>
              </w:rPr>
              <w:t>a</w:t>
            </w:r>
            <w:r w:rsidRPr="0016071E">
              <w:rPr>
                <w:sz w:val="18"/>
                <w:szCs w:val="18"/>
              </w:rPr>
              <w:t xml:space="preserve"> Wald's test of heterogeneity in type-specific ORs from multinomial logistic regression models</w:t>
            </w:r>
          </w:p>
        </w:tc>
      </w:tr>
      <w:tr w:rsidR="00AF547C" w:rsidRPr="0016071E" w:rsidTr="009B0B3F">
        <w:trPr>
          <w:trHeight w:val="360"/>
        </w:trPr>
        <w:tc>
          <w:tcPr>
            <w:tcW w:w="13994" w:type="dxa"/>
            <w:gridSpan w:val="12"/>
            <w:noWrap/>
            <w:hideMark/>
          </w:tcPr>
          <w:p w:rsidR="00AF547C" w:rsidRPr="0016071E" w:rsidRDefault="00AF547C" w:rsidP="009B0B3F">
            <w:pPr>
              <w:suppressLineNumbers/>
              <w:rPr>
                <w:sz w:val="18"/>
                <w:szCs w:val="18"/>
              </w:rPr>
            </w:pPr>
            <w:r w:rsidRPr="0016071E">
              <w:rPr>
                <w:sz w:val="18"/>
                <w:szCs w:val="18"/>
                <w:vertAlign w:val="superscript"/>
              </w:rPr>
              <w:t xml:space="preserve">* </w:t>
            </w:r>
            <w:r w:rsidRPr="0016071E">
              <w:rPr>
                <w:sz w:val="18"/>
                <w:szCs w:val="18"/>
              </w:rPr>
              <w:t xml:space="preserve"> the sum of 5-methyl-tetrahydropholate and 4-alfa-hydroxy-5-methyl-tetrahydrofolate</w:t>
            </w:r>
          </w:p>
        </w:tc>
      </w:tr>
    </w:tbl>
    <w:p w:rsidR="00AF547C" w:rsidRDefault="00AF547C" w:rsidP="00AF547C">
      <w:pPr>
        <w:suppressLineNumbers/>
        <w:tabs>
          <w:tab w:val="left" w:pos="2280"/>
        </w:tabs>
        <w:spacing w:line="480" w:lineRule="auto"/>
      </w:pPr>
    </w:p>
    <w:p w:rsidR="00BC605D" w:rsidRDefault="00BC605D"/>
    <w:sectPr w:rsidR="00BC6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47C"/>
    <w:rsid w:val="00083787"/>
    <w:rsid w:val="001F2160"/>
    <w:rsid w:val="002630CC"/>
    <w:rsid w:val="003E3D87"/>
    <w:rsid w:val="004F30AF"/>
    <w:rsid w:val="009F3ADC"/>
    <w:rsid w:val="00AF547C"/>
    <w:rsid w:val="00BC605D"/>
    <w:rsid w:val="00F1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87"/>
  </w:style>
  <w:style w:type="paragraph" w:styleId="Heading1">
    <w:name w:val="heading 1"/>
    <w:basedOn w:val="Normal"/>
    <w:next w:val="Normal"/>
    <w:link w:val="Heading1Char"/>
    <w:uiPriority w:val="9"/>
    <w:qFormat/>
    <w:rsid w:val="003E3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D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D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D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3D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3D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3D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3D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E3D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E3D8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E3D8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E3D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3D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3D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3D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3D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3E3D87"/>
    <w:rPr>
      <w:b/>
      <w:bCs/>
    </w:rPr>
  </w:style>
  <w:style w:type="character" w:styleId="Emphasis">
    <w:name w:val="Emphasis"/>
    <w:basedOn w:val="DefaultParagraphFont"/>
    <w:uiPriority w:val="20"/>
    <w:qFormat/>
    <w:rsid w:val="003E3D87"/>
    <w:rPr>
      <w:i/>
      <w:iCs/>
    </w:rPr>
  </w:style>
  <w:style w:type="paragraph" w:styleId="NoSpacing">
    <w:name w:val="No Spacing"/>
    <w:uiPriority w:val="1"/>
    <w:qFormat/>
    <w:rsid w:val="003E3D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3D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3D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3D8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8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E3D8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E3D8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E3D8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E3D8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3D8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E3D87"/>
    <w:pPr>
      <w:outlineLvl w:val="9"/>
    </w:pPr>
    <w:rPr>
      <w:lang w:eastAsia="ja-JP"/>
    </w:rPr>
  </w:style>
  <w:style w:type="table" w:styleId="TableGrid">
    <w:name w:val="Table Grid"/>
    <w:basedOn w:val="TableNormal"/>
    <w:uiPriority w:val="39"/>
    <w:rsid w:val="00AF54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87"/>
  </w:style>
  <w:style w:type="paragraph" w:styleId="Heading1">
    <w:name w:val="heading 1"/>
    <w:basedOn w:val="Normal"/>
    <w:next w:val="Normal"/>
    <w:link w:val="Heading1Char"/>
    <w:uiPriority w:val="9"/>
    <w:qFormat/>
    <w:rsid w:val="003E3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D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D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3D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D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3D8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3D8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3D8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3D8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3D8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E3D8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E3D8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E3D8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E3D8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E3D8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E3D8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3D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3D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3D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3E3D87"/>
    <w:rPr>
      <w:b/>
      <w:bCs/>
    </w:rPr>
  </w:style>
  <w:style w:type="character" w:styleId="Emphasis">
    <w:name w:val="Emphasis"/>
    <w:basedOn w:val="DefaultParagraphFont"/>
    <w:uiPriority w:val="20"/>
    <w:qFormat/>
    <w:rsid w:val="003E3D87"/>
    <w:rPr>
      <w:i/>
      <w:iCs/>
    </w:rPr>
  </w:style>
  <w:style w:type="paragraph" w:styleId="NoSpacing">
    <w:name w:val="No Spacing"/>
    <w:uiPriority w:val="1"/>
    <w:qFormat/>
    <w:rsid w:val="003E3D8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3D8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3D8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3D8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8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87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E3D8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E3D8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E3D8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E3D8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3D8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E3D87"/>
    <w:pPr>
      <w:outlineLvl w:val="9"/>
    </w:pPr>
    <w:rPr>
      <w:lang w:eastAsia="ja-JP"/>
    </w:rPr>
  </w:style>
  <w:style w:type="table" w:styleId="TableGrid">
    <w:name w:val="Table Grid"/>
    <w:basedOn w:val="TableNormal"/>
    <w:uiPriority w:val="39"/>
    <w:rsid w:val="00AF54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3</Words>
  <Characters>3948</Characters>
  <Application>Microsoft Office Word</Application>
  <DocSecurity>0</DocSecurity>
  <Lines>136</Lines>
  <Paragraphs>74</Paragraphs>
  <ScaleCrop>false</ScaleCrop>
  <Company/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06T07:01:00Z</dcterms:created>
  <dcterms:modified xsi:type="dcterms:W3CDTF">2020-01-06T07:02:00Z</dcterms:modified>
</cp:coreProperties>
</file>